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450" w:type="dxa"/>
        <w:tblLook w:val="04A0" w:firstRow="1" w:lastRow="0" w:firstColumn="1" w:lastColumn="0" w:noHBand="0" w:noVBand="1"/>
      </w:tblPr>
      <w:tblGrid>
        <w:gridCol w:w="1297"/>
        <w:gridCol w:w="1180"/>
        <w:gridCol w:w="1180"/>
        <w:gridCol w:w="1180"/>
        <w:gridCol w:w="1340"/>
        <w:gridCol w:w="1273"/>
      </w:tblGrid>
      <w:tr w:rsidR="00547337" w:rsidRPr="00761C90" w14:paraId="76D90E76" w14:textId="77777777" w:rsidTr="00547337">
        <w:trPr>
          <w:trHeight w:val="315"/>
        </w:trPr>
        <w:tc>
          <w:tcPr>
            <w:tcW w:w="74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26E95" w14:textId="4477CF21" w:rsidR="00547337" w:rsidRPr="00761C90" w:rsidRDefault="00547337" w:rsidP="00761C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Extended Data </w:t>
            </w:r>
            <w:r w:rsidR="00C676C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Figur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761C9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-1</w:t>
            </w:r>
          </w:p>
        </w:tc>
      </w:tr>
      <w:tr w:rsidR="00761C90" w:rsidRPr="00761C90" w14:paraId="4F2F8D35" w14:textId="77777777" w:rsidTr="00547337">
        <w:trPr>
          <w:trHeight w:val="315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B7E3" w14:textId="77777777" w:rsidR="00761C90" w:rsidRPr="00761C90" w:rsidRDefault="00761C90" w:rsidP="00761C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2C0D" w14:textId="77777777" w:rsidR="00761C90" w:rsidRPr="00761C90" w:rsidRDefault="00761C90" w:rsidP="00761C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A51F" w14:textId="77777777" w:rsidR="00761C90" w:rsidRPr="00761C90" w:rsidRDefault="00761C90" w:rsidP="00761C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78D0" w14:textId="77777777" w:rsidR="00761C90" w:rsidRPr="00761C90" w:rsidRDefault="00761C90" w:rsidP="00761C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bookmarkStart w:id="0" w:name="_GoBack"/>
            <w:bookmarkEnd w:id="0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9011" w14:textId="77777777" w:rsidR="00761C90" w:rsidRPr="00761C90" w:rsidRDefault="00761C90" w:rsidP="00761C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6A11D" w14:textId="77777777" w:rsidR="00761C90" w:rsidRPr="00761C90" w:rsidRDefault="00761C90" w:rsidP="00761C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61C90" w:rsidRPr="00761C90" w14:paraId="311DFF26" w14:textId="77777777" w:rsidTr="00547337">
        <w:trPr>
          <w:trHeight w:val="765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0284" w14:textId="77777777" w:rsidR="00761C90" w:rsidRPr="00761C90" w:rsidRDefault="00761C90" w:rsidP="00761C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F2811C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  <w:t>miRNAs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4FCC17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  <w:t>Lines</w:t>
            </w:r>
          </w:p>
        </w:tc>
        <w:tc>
          <w:tcPr>
            <w:tcW w:w="1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555BAF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  <w:t>Median survival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AB2470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32"/>
                <w:szCs w:val="32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32"/>
                <w:szCs w:val="32"/>
                <w:lang w:eastAsia="en-GB"/>
              </w:rPr>
              <w:t>χi²</w:t>
            </w:r>
          </w:p>
        </w:tc>
        <w:tc>
          <w:tcPr>
            <w:tcW w:w="127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A1AAB1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  <w:t>p-values</w:t>
            </w:r>
          </w:p>
        </w:tc>
      </w:tr>
      <w:tr w:rsidR="00761C90" w:rsidRPr="00761C90" w14:paraId="165C8325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22D25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1AC434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E5B79D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70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1C8C4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14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3FF307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88.4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5B15B4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1E-12</w:t>
            </w:r>
          </w:p>
        </w:tc>
      </w:tr>
      <w:tr w:rsidR="00761C90" w:rsidRPr="00761C90" w14:paraId="211356F2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D35E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DFCAE71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BCF11B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709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7A5A4B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14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E6E602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0.015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12B0BF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  <w:t>0.90154729</w:t>
            </w:r>
          </w:p>
        </w:tc>
      </w:tr>
      <w:tr w:rsidR="00761C90" w:rsidRPr="00761C90" w14:paraId="70B0BB4B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474B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EB1018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D52854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0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926E2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7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D59C6B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7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DE996D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18059999</w:t>
            </w:r>
          </w:p>
        </w:tc>
      </w:tr>
      <w:tr w:rsidR="00761C90" w:rsidRPr="00761C90" w14:paraId="0796720E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1E23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3A70228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0A590D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04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071B1E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4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A82E1A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9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FDA456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58895068</w:t>
            </w:r>
          </w:p>
        </w:tc>
      </w:tr>
      <w:tr w:rsidR="00761C90" w:rsidRPr="00761C90" w14:paraId="41D04573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2B79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6A9720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347C1E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2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A6E67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7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BA47A6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B8A2A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65572743</w:t>
            </w:r>
          </w:p>
        </w:tc>
      </w:tr>
      <w:tr w:rsidR="00761C90" w:rsidRPr="00761C90" w14:paraId="26BEB485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51E99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573BAE8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D642B4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20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C9C6DC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6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DECD1A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48.8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6F167E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3E-12</w:t>
            </w:r>
          </w:p>
        </w:tc>
      </w:tr>
      <w:tr w:rsidR="00761C90" w:rsidRPr="00761C90" w14:paraId="6CD6A2C0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167F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0C1194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0B35F5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0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1ADA6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8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0FBB9C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.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9CFE5A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10064976</w:t>
            </w:r>
          </w:p>
        </w:tc>
      </w:tr>
      <w:tr w:rsidR="00761C90" w:rsidRPr="00761C90" w14:paraId="51BCDE65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9AB6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3F1EE70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5532FB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03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91829B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8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4C295B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51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B78F9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47448112</w:t>
            </w:r>
          </w:p>
        </w:tc>
      </w:tr>
      <w:tr w:rsidR="00761C90" w:rsidRPr="00761C90" w14:paraId="0A81601E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9EEF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5A1349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A2B6E7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72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F9E87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15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815605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66.5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CDC166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1E-12</w:t>
            </w:r>
          </w:p>
        </w:tc>
      </w:tr>
      <w:tr w:rsidR="00761C90" w:rsidRPr="00761C90" w14:paraId="3B5CF504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0E41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09CA5A8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8C1A42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728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D85C53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18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5AA9DB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43.49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32F7E6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  <w:t>4.3E-11</w:t>
            </w:r>
          </w:p>
        </w:tc>
      </w:tr>
      <w:tr w:rsidR="00761C90" w:rsidRPr="00761C90" w14:paraId="5DB7C454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78B6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93CB49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EAA263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28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474FA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9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E85975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8.3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BCD802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1E-12</w:t>
            </w:r>
          </w:p>
        </w:tc>
      </w:tr>
      <w:tr w:rsidR="00761C90" w:rsidRPr="00761C90" w14:paraId="04A1CE71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B13D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8E3727D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ABECAC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728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A32BFF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21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DBA13C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20.65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58591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  <w:t>5.5062E-06</w:t>
            </w:r>
          </w:p>
        </w:tc>
      </w:tr>
      <w:tr w:rsidR="00761C90" w:rsidRPr="00761C90" w14:paraId="482FB0FE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7275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28CF31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A158BA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2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5ADD0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6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79E105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41.7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BA8291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1.01E-10</w:t>
            </w:r>
          </w:p>
        </w:tc>
      </w:tr>
      <w:tr w:rsidR="00761C90" w:rsidRPr="00761C90" w14:paraId="3918F2CF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E294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EF24499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3E6C95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27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D88983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0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204A52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11.15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CFFC91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0.00083816</w:t>
            </w:r>
          </w:p>
        </w:tc>
      </w:tr>
      <w:tr w:rsidR="00761C90" w:rsidRPr="00761C90" w14:paraId="54AE8924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C884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443736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06E27E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0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BC760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8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8C9247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496EA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71834897</w:t>
            </w:r>
          </w:p>
        </w:tc>
      </w:tr>
      <w:tr w:rsidR="00761C90" w:rsidRPr="00761C90" w14:paraId="21AA403F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006EA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5A61ADF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61AB03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03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EA6F4C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3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BCB551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20.29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49DE5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6.6556E-06</w:t>
            </w:r>
          </w:p>
        </w:tc>
      </w:tr>
      <w:tr w:rsidR="00761C90" w:rsidRPr="00761C90" w14:paraId="39F00487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F7380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AEBB56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5590CE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0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12261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28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B09A2A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13.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6F635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0.00023868</w:t>
            </w:r>
          </w:p>
        </w:tc>
      </w:tr>
      <w:tr w:rsidR="00761C90" w:rsidRPr="00761C90" w14:paraId="057051E7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8E80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C69AE14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47E61E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2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3F738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3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4015E1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27.8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944037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1.3164E-07</w:t>
            </w:r>
          </w:p>
        </w:tc>
      </w:tr>
      <w:tr w:rsidR="00761C90" w:rsidRPr="00761C90" w14:paraId="586AD2B5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CF2E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D2DD65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et-7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8442AE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239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FF08FE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0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08D4D0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11.92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D8EF8C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0.00055471</w:t>
            </w:r>
          </w:p>
        </w:tc>
      </w:tr>
      <w:tr w:rsidR="00761C90" w:rsidRPr="00761C90" w14:paraId="512AA61B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458B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ED2AC87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319860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2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AF72D8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D58562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19.6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AF44A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9.2789E-06</w:t>
            </w:r>
          </w:p>
        </w:tc>
      </w:tr>
      <w:tr w:rsidR="00761C90" w:rsidRPr="00761C90" w14:paraId="70CF9911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30F3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2E9BDA3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1CC44B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724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A36649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1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97E4B9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49.17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E5DC1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  <w:t>2E-12</w:t>
            </w:r>
          </w:p>
        </w:tc>
      </w:tr>
      <w:tr w:rsidR="00761C90" w:rsidRPr="00761C90" w14:paraId="13BEA6F3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06DA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83C5C4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46D19C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1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42C9B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7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901579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946A4B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75276329</w:t>
            </w:r>
          </w:p>
        </w:tc>
      </w:tr>
      <w:tr w:rsidR="00761C90" w:rsidRPr="00761C90" w14:paraId="19275CDC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7ABE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3CC82EB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C75E8B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719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82C6EC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24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163011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23.6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3EB80A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  <w:t>1.1613E-06</w:t>
            </w:r>
          </w:p>
        </w:tc>
      </w:tr>
      <w:tr w:rsidR="00761C90" w:rsidRPr="00761C90" w14:paraId="5A892E1E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215E7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AEF850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9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78F426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709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B1C8A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11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C29F98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98.6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714C4F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1E-12</w:t>
            </w:r>
          </w:p>
        </w:tc>
      </w:tr>
      <w:tr w:rsidR="00761C90" w:rsidRPr="00761C90" w14:paraId="79F5CBF1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104F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26D979E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5E57F9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709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61C18E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11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4B0CBF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90.27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34E304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1E-12</w:t>
            </w:r>
          </w:p>
        </w:tc>
      </w:tr>
      <w:tr w:rsidR="00761C90" w:rsidRPr="00761C90" w14:paraId="6F833B9B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E54B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725B1D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9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1E64D1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77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E7461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9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936789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106.5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F7B263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1E-12</w:t>
            </w:r>
          </w:p>
        </w:tc>
      </w:tr>
      <w:tr w:rsidR="00761C90" w:rsidRPr="00761C90" w14:paraId="0C262847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299A1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B1C73C1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918AC8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774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85E20F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9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3E5D9F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106.46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9A867C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1E-12</w:t>
            </w:r>
          </w:p>
        </w:tc>
      </w:tr>
      <w:tr w:rsidR="00761C90" w:rsidRPr="00761C90" w14:paraId="79C94556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3EE7B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40B17B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9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E5C2DB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71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1191C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6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DD20EF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106.0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4561E4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1E-12</w:t>
            </w:r>
          </w:p>
        </w:tc>
      </w:tr>
      <w:tr w:rsidR="00761C90" w:rsidRPr="00761C90" w14:paraId="583551FA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E875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B639FDA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F855BF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774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FE5B6D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9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0632AC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28.93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D2D4A9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  <w:t>7.5044E-08</w:t>
            </w:r>
          </w:p>
        </w:tc>
      </w:tr>
      <w:tr w:rsidR="00761C90" w:rsidRPr="00761C90" w14:paraId="1AB1E729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C3F5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E84335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irtron-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66FA62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8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048F0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1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1AE6AB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8.2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1012E7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0.00415845</w:t>
            </w:r>
          </w:p>
        </w:tc>
      </w:tr>
      <w:tr w:rsidR="00761C90" w:rsidRPr="00761C90" w14:paraId="27FAA0E6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CF10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4FD6803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8C14B4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82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032085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9.5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037412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5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8A3A4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82967891</w:t>
            </w:r>
          </w:p>
        </w:tc>
      </w:tr>
      <w:tr w:rsidR="00761C90" w:rsidRPr="00761C90" w14:paraId="0ADBEFCD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B549F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EA3306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B45029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73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40CB6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26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187777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9.4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BBF6F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  <w:t>0.00211216</w:t>
            </w:r>
          </w:p>
        </w:tc>
      </w:tr>
      <w:tr w:rsidR="00761C90" w:rsidRPr="00761C90" w14:paraId="7E6F66C7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4338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39E9A94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9CF470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4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5A29E8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6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066C1F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.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6E95A4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13793887</w:t>
            </w:r>
          </w:p>
        </w:tc>
      </w:tr>
      <w:tr w:rsidR="00761C90" w:rsidRPr="00761C90" w14:paraId="2B8BE6C6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D4F6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E48DCC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20C04D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2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E00C0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7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EF70C2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5A65C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60464602</w:t>
            </w:r>
          </w:p>
        </w:tc>
      </w:tr>
      <w:tr w:rsidR="00761C90" w:rsidRPr="00761C90" w14:paraId="6BD1D368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FB1E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94E88C9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E26D86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20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9073BC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0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B4ED21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6.35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F9F251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0.01171296</w:t>
            </w:r>
          </w:p>
        </w:tc>
      </w:tr>
      <w:tr w:rsidR="00761C90" w:rsidRPr="00761C90" w14:paraId="1A533BA4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2FA5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38B851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03BA24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72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8D232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21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7476D8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36.2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01C87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  <w:t>1.73E-09</w:t>
            </w:r>
          </w:p>
        </w:tc>
      </w:tr>
      <w:tr w:rsidR="00761C90" w:rsidRPr="00761C90" w14:paraId="5080F554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B8D4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37663FA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E621D3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725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AC5161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27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BAB2C9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8.17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697382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  <w:t>0.00424836</w:t>
            </w:r>
          </w:p>
        </w:tc>
      </w:tr>
      <w:tr w:rsidR="00761C90" w:rsidRPr="00761C90" w14:paraId="7A54D0C1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6CB5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6749BF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85171B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1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41DE2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0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8B2DFB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6.5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6FEFF1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0.0105297</w:t>
            </w:r>
          </w:p>
        </w:tc>
      </w:tr>
      <w:tr w:rsidR="00761C90" w:rsidRPr="00761C90" w14:paraId="77F450FA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8502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DD0722D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B8D0AA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19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29B299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3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B54AD5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0.35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4B082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3.6002E-08</w:t>
            </w:r>
          </w:p>
        </w:tc>
      </w:tr>
      <w:tr w:rsidR="00761C90" w:rsidRPr="00761C90" w14:paraId="418D9800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7A48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0718EA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538D1E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0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99603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0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DCA9F5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11709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75534876</w:t>
            </w:r>
          </w:p>
        </w:tc>
      </w:tr>
      <w:tr w:rsidR="00761C90" w:rsidRPr="00761C90" w14:paraId="2E205ADE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08C5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F16666D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643CFC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7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48422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25.5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CDFE77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A80DA6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  <w:t>0.02528433</w:t>
            </w:r>
          </w:p>
        </w:tc>
      </w:tr>
      <w:tr w:rsidR="00761C90" w:rsidRPr="00761C90" w14:paraId="25CB2F6F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CE04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2CE415A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ADE1A1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1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59F59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7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AF0C92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8224D1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7957011</w:t>
            </w:r>
          </w:p>
        </w:tc>
      </w:tr>
      <w:tr w:rsidR="00761C90" w:rsidRPr="00761C90" w14:paraId="0D917A9F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7011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C3259A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1b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864E4D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319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76B324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3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C35DBE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10.29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F030EC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0.0013349</w:t>
            </w:r>
          </w:p>
        </w:tc>
      </w:tr>
      <w:tr w:rsidR="00761C90" w:rsidRPr="00761C90" w14:paraId="515BFFAD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D1AC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68D77E4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3D5FD0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3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917D50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813C3A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24.29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078EE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8.3032E-07</w:t>
            </w:r>
          </w:p>
        </w:tc>
      </w:tr>
      <w:tr w:rsidR="00761C90" w:rsidRPr="00761C90" w14:paraId="6D563A18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790C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6C9C19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AD43A5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1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9059B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8.5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8DE08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4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AA0C3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48901892</w:t>
            </w:r>
          </w:p>
        </w:tc>
      </w:tr>
      <w:tr w:rsidR="00761C90" w:rsidRPr="00761C90" w14:paraId="701C29F8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FA215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CF9C0BE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640CF2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17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51642D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0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7CD809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8.23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7881E5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0.00412341</w:t>
            </w:r>
          </w:p>
        </w:tc>
      </w:tr>
      <w:tr w:rsidR="00761C90" w:rsidRPr="00761C90" w14:paraId="19DA8F23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11FF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5623B3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A46F7B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72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59946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18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E5F93B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64.4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972E5D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1E-12</w:t>
            </w:r>
          </w:p>
        </w:tc>
      </w:tr>
      <w:tr w:rsidR="00761C90" w:rsidRPr="00761C90" w14:paraId="0B3828D2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F406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5EB80DD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BB93B2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72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E05C8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12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D095A3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93.1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0948BB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1E-12</w:t>
            </w:r>
          </w:p>
        </w:tc>
      </w:tr>
      <w:tr w:rsidR="00761C90" w:rsidRPr="00761C90" w14:paraId="76EFCDBC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AF93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4963F1F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003BE3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704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065313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22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ADD10D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27.36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39AEB3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  <w:t>1.6883E-07</w:t>
            </w:r>
          </w:p>
        </w:tc>
      </w:tr>
      <w:tr w:rsidR="00761C90" w:rsidRPr="00761C90" w14:paraId="76F46FC7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94CA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BCEE02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03C0C1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71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69A09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16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5010A6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74.5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9BB826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1E-12</w:t>
            </w:r>
          </w:p>
        </w:tc>
      </w:tr>
      <w:tr w:rsidR="00761C90" w:rsidRPr="00761C90" w14:paraId="76CFF8B1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2DAA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2F19CB7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15D6AD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710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D95530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16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A5CE98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76.78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F388B3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1E-12</w:t>
            </w:r>
          </w:p>
        </w:tc>
      </w:tr>
      <w:tr w:rsidR="00761C90" w:rsidRPr="00761C90" w14:paraId="16BB539B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8AF4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D3655E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8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E49FDC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10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D5BD86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24.5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D4883B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18.66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7B355F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1.5655E-05</w:t>
            </w:r>
          </w:p>
        </w:tc>
      </w:tr>
      <w:tr w:rsidR="00761C90" w:rsidRPr="00761C90" w14:paraId="753357A1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2FD6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CEE601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92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5A9638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71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1C4B9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11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24DA02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90.3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CC2850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1E-12</w:t>
            </w:r>
          </w:p>
        </w:tc>
      </w:tr>
      <w:tr w:rsidR="00761C90" w:rsidRPr="00761C90" w14:paraId="1B65FCB9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C222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0E57BED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D00A51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71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88962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11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2B6B23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100.8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BA0531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1E-12</w:t>
            </w:r>
          </w:p>
        </w:tc>
      </w:tr>
      <w:tr w:rsidR="00761C90" w:rsidRPr="00761C90" w14:paraId="0048A3F0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0978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810647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lang w:eastAsia="en-GB"/>
              </w:rPr>
              <w:t>92b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DAA8C8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7287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89FC71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18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A63139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56.6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BB3E0F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1E-12</w:t>
            </w:r>
          </w:p>
        </w:tc>
      </w:tr>
      <w:tr w:rsidR="00761C90" w:rsidRPr="00761C90" w14:paraId="751B53EC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E388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B6E533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83A315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2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41008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6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B7CD9C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9.6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57B72F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3.02E-10</w:t>
            </w:r>
          </w:p>
        </w:tc>
      </w:tr>
      <w:tr w:rsidR="00761C90" w:rsidRPr="00761C90" w14:paraId="6C0F1D9B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7A5F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3B66F3F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D68A77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23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8AFB7A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9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DE6816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6.99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4BFBFE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1E-12</w:t>
            </w:r>
          </w:p>
        </w:tc>
      </w:tr>
      <w:tr w:rsidR="00761C90" w:rsidRPr="00761C90" w14:paraId="427EDD77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B773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5D7F3B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1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E6ED14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71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1C872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12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138F62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87.9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7097DD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1E-12</w:t>
            </w:r>
          </w:p>
        </w:tc>
      </w:tr>
      <w:tr w:rsidR="00761C90" w:rsidRPr="00761C90" w14:paraId="1B66EE97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F274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41C05E9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1B9736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710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84A4BE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16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B0FAB9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77.16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8F52C4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1E-12</w:t>
            </w:r>
          </w:p>
        </w:tc>
      </w:tr>
      <w:tr w:rsidR="00761C90" w:rsidRPr="00761C90" w14:paraId="201C6A4E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D1F9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13235C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1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405B75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8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18BF1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1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6280BC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12.8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15A28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0.0003325</w:t>
            </w:r>
          </w:p>
        </w:tc>
      </w:tr>
      <w:tr w:rsidR="00761C90" w:rsidRPr="00761C90" w14:paraId="39E6947B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E788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88D4B42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8D10BF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83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C84D33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6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4660E4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4.19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FFC99E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4.998E-09</w:t>
            </w:r>
          </w:p>
        </w:tc>
      </w:tr>
      <w:tr w:rsidR="00761C90" w:rsidRPr="00761C90" w14:paraId="51A338D7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039B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2631BE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1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4F1718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72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5E216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21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2F5543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51.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E6BB0F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1E-12</w:t>
            </w:r>
          </w:p>
        </w:tc>
      </w:tr>
      <w:tr w:rsidR="00761C90" w:rsidRPr="00761C90" w14:paraId="62E2D68A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87CD3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F699A00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45A27A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729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77102A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18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B40009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44.4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23EDF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  <w:t>2.6E-11</w:t>
            </w:r>
          </w:p>
        </w:tc>
      </w:tr>
      <w:tr w:rsidR="00761C90" w:rsidRPr="00761C90" w14:paraId="07B1774C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4AB2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374AFB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44617D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70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CDE3C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14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C69E3B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85.4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B10FA2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1E-12</w:t>
            </w:r>
          </w:p>
        </w:tc>
      </w:tr>
      <w:tr w:rsidR="00761C90" w:rsidRPr="00761C90" w14:paraId="5962C7F0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4FFD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1B6B49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184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EFA935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7295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B405A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15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209E55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33.27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6CA11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  <w:t>8.033E-09</w:t>
            </w:r>
          </w:p>
        </w:tc>
      </w:tr>
      <w:tr w:rsidR="00761C90" w:rsidRPr="00761C90" w14:paraId="05B424D1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D3341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2C4221F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5DF37A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729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525E98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21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03CDCD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21.5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FB107B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  <w:t>3.4696E-06</w:t>
            </w:r>
          </w:p>
        </w:tc>
      </w:tr>
      <w:tr w:rsidR="00761C90" w:rsidRPr="00761C90" w14:paraId="3AF32928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0924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6C9227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2FC78C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78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7167B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4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F6579B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28.0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8BB6DD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1.1958E-07</w:t>
            </w:r>
          </w:p>
        </w:tc>
      </w:tr>
      <w:tr w:rsidR="00761C90" w:rsidRPr="00761C90" w14:paraId="585A1099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BA87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C67C1A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193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93A79E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7478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23EBF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17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7E2A3B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37.13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271B95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  <w:t>1.107E-09</w:t>
            </w:r>
          </w:p>
        </w:tc>
      </w:tr>
      <w:tr w:rsidR="00761C90" w:rsidRPr="00761C90" w14:paraId="646D6F9A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A5E3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557A2F3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130191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747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3007D9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17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A9C016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57.93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3AE4EE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1E-12</w:t>
            </w:r>
          </w:p>
        </w:tc>
      </w:tr>
      <w:tr w:rsidR="00761C90" w:rsidRPr="00761C90" w14:paraId="76DCC21D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4B93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E31E12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055FF1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72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EA4BA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21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4236EF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12.4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22D9E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  <w:t>0.00041435</w:t>
            </w:r>
          </w:p>
        </w:tc>
      </w:tr>
      <w:tr w:rsidR="00761C90" w:rsidRPr="00761C90" w14:paraId="4823DA52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C9D3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EBE5DBA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1E5348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27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6DB929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0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654916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4.6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B1C01D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0.03118434</w:t>
            </w:r>
          </w:p>
        </w:tc>
      </w:tr>
      <w:tr w:rsidR="00761C90" w:rsidRPr="00761C90" w14:paraId="3F99950F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6810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53F358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AB6662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71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3C1B4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27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AAD2DB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4.3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680BCC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  <w:t>0.03783169</w:t>
            </w:r>
          </w:p>
        </w:tc>
      </w:tr>
      <w:tr w:rsidR="00761C90" w:rsidRPr="00761C90" w14:paraId="06097D88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3559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234318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252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D1A632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19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198AA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6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AA9D0E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7.75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8001E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8.06E-10</w:t>
            </w:r>
          </w:p>
        </w:tc>
      </w:tr>
      <w:tr w:rsidR="00761C90" w:rsidRPr="00761C90" w14:paraId="4BD0F176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7CFC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0C49A53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6146A1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19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DF7E95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3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07E9C8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27.0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A0545B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2.0133E-07</w:t>
            </w:r>
          </w:p>
        </w:tc>
      </w:tr>
      <w:tr w:rsidR="00761C90" w:rsidRPr="00761C90" w14:paraId="62057E01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23DF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88D9FC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63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1F6652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1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54675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0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8CDB48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8.8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C53EC3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0.00288785</w:t>
            </w:r>
          </w:p>
        </w:tc>
      </w:tr>
      <w:tr w:rsidR="00761C90" w:rsidRPr="00761C90" w14:paraId="71BCACDE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CAED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3D8A26A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DB9ED1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1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87763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5.5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B90B65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.6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71A67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10142083</w:t>
            </w:r>
          </w:p>
        </w:tc>
      </w:tr>
      <w:tr w:rsidR="00761C90" w:rsidRPr="00761C90" w14:paraId="476D67B2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BD7A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B1E2D6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63b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580CC5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748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EEEA64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27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A2A583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3.91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492B8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  <w:t>0.04806325</w:t>
            </w:r>
          </w:p>
        </w:tc>
      </w:tr>
      <w:tr w:rsidR="00761C90" w:rsidRPr="00761C90" w14:paraId="37CBD237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031C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BF43526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A79C77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748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2A5AC5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2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E913BA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7.2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A6B073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  <w:t>0.0072113</w:t>
            </w:r>
          </w:p>
        </w:tc>
      </w:tr>
      <w:tr w:rsidR="00761C90" w:rsidRPr="00761C90" w14:paraId="5C67041E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68CA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5CDAF0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27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47DC98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71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6578F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21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B9E676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28.1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B0AB7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  <w:t>1.1226E-07</w:t>
            </w:r>
          </w:p>
        </w:tc>
      </w:tr>
      <w:tr w:rsidR="00761C90" w:rsidRPr="00761C90" w14:paraId="42CD0479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D37A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B5EF4B2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DE106E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71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29158A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24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2C3736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17.13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ED1A2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  <w:t>3.4834E-05</w:t>
            </w:r>
          </w:p>
        </w:tc>
      </w:tr>
      <w:tr w:rsidR="00761C90" w:rsidRPr="00761C90" w14:paraId="3CF3D662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80E1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2A194B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193F1E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729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738D1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27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6B7860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8.1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F5DB88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  <w:t>0.00432396</w:t>
            </w:r>
          </w:p>
        </w:tc>
      </w:tr>
      <w:tr w:rsidR="00761C90" w:rsidRPr="00761C90" w14:paraId="52685A5B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4F9B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61EDDA1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2927C1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2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6EEC7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1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633611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10.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1DE1B2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0.00147316</w:t>
            </w:r>
          </w:p>
        </w:tc>
      </w:tr>
      <w:tr w:rsidR="00761C90" w:rsidRPr="00761C90" w14:paraId="207F8B89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3618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AAF2D0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76a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31E2F8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12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CE990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0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F8E5E6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.81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985EF3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0.00518572</w:t>
            </w:r>
          </w:p>
        </w:tc>
      </w:tr>
      <w:tr w:rsidR="00761C90" w:rsidRPr="00761C90" w14:paraId="738727B9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D8F7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485F89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276b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85E284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7265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4F89F8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21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6CA26B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45.46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9FCCF9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  <w:t>1.6E-11</w:t>
            </w:r>
          </w:p>
        </w:tc>
      </w:tr>
      <w:tr w:rsidR="00761C90" w:rsidRPr="00761C90" w14:paraId="548B52D3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D80C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86C174F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C6E81A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726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C2DBFA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2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7DD7F1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37.41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D21563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  <w:t>9.57E-10</w:t>
            </w:r>
          </w:p>
        </w:tc>
      </w:tr>
      <w:tr w:rsidR="00761C90" w:rsidRPr="00761C90" w14:paraId="43AC038D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5D03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FE3FAB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DD3519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72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ADFD8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18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7A3144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49.1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C0E8B3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  <w:t>2E-12</w:t>
            </w:r>
          </w:p>
        </w:tc>
      </w:tr>
      <w:tr w:rsidR="00761C90" w:rsidRPr="00761C90" w14:paraId="6CA1EA49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20F9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2AC7BF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278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3DDBAE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7124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16E42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16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8FE832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83.5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CB7059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1E-12</w:t>
            </w:r>
          </w:p>
        </w:tc>
      </w:tr>
      <w:tr w:rsidR="00761C90" w:rsidRPr="00761C90" w14:paraId="2556026F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D833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763E2BC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FE27B3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712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460354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13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FA6664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71.76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36B8A2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1E-12</w:t>
            </w:r>
          </w:p>
        </w:tc>
      </w:tr>
      <w:tr w:rsidR="00761C90" w:rsidRPr="00761C90" w14:paraId="47D2DA4C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1F28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C042A3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C9197E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71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3CC0B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24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179099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2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305CF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  <w:t>2.0303E-07</w:t>
            </w:r>
          </w:p>
        </w:tc>
      </w:tr>
      <w:tr w:rsidR="00761C90" w:rsidRPr="00761C90" w14:paraId="486B1BC0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7870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D250EE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8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779833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817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698EC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7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F558A6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42.94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5693A6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5.6E-11</w:t>
            </w:r>
          </w:p>
        </w:tc>
      </w:tr>
      <w:tr w:rsidR="00761C90" w:rsidRPr="00761C90" w14:paraId="3D0BADFA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636D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9371BCC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323ABA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17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03AE57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8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43FEFF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6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9A49BD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54760209</w:t>
            </w:r>
          </w:p>
        </w:tc>
      </w:tr>
      <w:tr w:rsidR="00761C90" w:rsidRPr="00761C90" w14:paraId="6FCB7D84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3341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A0F984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90F992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4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32DDA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28.5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C2FFE7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10.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E0167D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0.00140612</w:t>
            </w:r>
          </w:p>
        </w:tc>
      </w:tr>
      <w:tr w:rsidR="00761C90" w:rsidRPr="00761C90" w14:paraId="36F2F553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B356D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95D75D6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7E4120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48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52CCF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1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E4E648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.2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630CE9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13331418</w:t>
            </w:r>
          </w:p>
        </w:tc>
      </w:tr>
      <w:tr w:rsidR="00761C90" w:rsidRPr="00761C90" w14:paraId="19A307F3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5136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3CA5937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CD493C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74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F2364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19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7D8DB0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33.8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B19B63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  <w:t>5.853E-09</w:t>
            </w:r>
          </w:p>
        </w:tc>
      </w:tr>
      <w:tr w:rsidR="00761C90" w:rsidRPr="00761C90" w14:paraId="60481938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A6BB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C2D2946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955E5C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4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1DA0B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5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26C41E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21.0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3E90DC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4.4957E-06</w:t>
            </w:r>
          </w:p>
        </w:tc>
      </w:tr>
      <w:tr w:rsidR="00761C90" w:rsidRPr="00761C90" w14:paraId="31CB1E2B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5641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385DE72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B3854C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4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D6BD5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9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EE9F33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6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5E32AE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41643639</w:t>
            </w:r>
          </w:p>
        </w:tc>
      </w:tr>
      <w:tr w:rsidR="00761C90" w:rsidRPr="00761C90" w14:paraId="1207402C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331B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E228AB2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2F9A1E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49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38475E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8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16AC26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.6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D72731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5710792</w:t>
            </w:r>
          </w:p>
        </w:tc>
      </w:tr>
      <w:tr w:rsidR="00761C90" w:rsidRPr="00761C90" w14:paraId="44DCB414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58265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D82F31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971DC1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71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D3C5F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26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E1D863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8.3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71992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  <w:t>0.00388451</w:t>
            </w:r>
          </w:p>
        </w:tc>
      </w:tr>
      <w:tr w:rsidR="00761C90" w:rsidRPr="00761C90" w14:paraId="55FC0F64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4C63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A806C1A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BFD7C5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1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56E7F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1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2CAE04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9.8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1CABEA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0.00167931</w:t>
            </w:r>
          </w:p>
        </w:tc>
      </w:tr>
      <w:tr w:rsidR="00761C90" w:rsidRPr="00761C90" w14:paraId="0EAEEF85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751EF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3F1929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83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B523D8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26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2CE92A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7.5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F9C5FA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46.59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CD9DD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9E-12</w:t>
            </w:r>
          </w:p>
        </w:tc>
      </w:tr>
      <w:tr w:rsidR="00761C90" w:rsidRPr="00761C90" w14:paraId="3AD86D0B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7B16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A9D68E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8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98DE14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5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C6C9A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6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2F006D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01D14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84560188</w:t>
            </w:r>
          </w:p>
        </w:tc>
      </w:tr>
      <w:tr w:rsidR="00761C90" w:rsidRPr="00761C90" w14:paraId="7B08C154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24AD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777C6FA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19659E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5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C67D1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8.5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079BDD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32615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83013561</w:t>
            </w:r>
          </w:p>
        </w:tc>
      </w:tr>
      <w:tr w:rsidR="00761C90" w:rsidRPr="00761C90" w14:paraId="1EDEDEDC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9B38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6875CE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85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7C3E1A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132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70BE4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4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3FF642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04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D70B71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30672689</w:t>
            </w:r>
          </w:p>
        </w:tc>
      </w:tr>
      <w:tr w:rsidR="00761C90" w:rsidRPr="00761C90" w14:paraId="78A5D7C7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4FD2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ABB2A72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581441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13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0DEE55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5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7D2238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71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6BB8C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39937673</w:t>
            </w:r>
          </w:p>
        </w:tc>
      </w:tr>
      <w:tr w:rsidR="00761C90" w:rsidRPr="00761C90" w14:paraId="4351828B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D91E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BD160F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2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042633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3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A49D2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5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2EC838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26.8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3D866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2.1504E-07</w:t>
            </w:r>
          </w:p>
        </w:tc>
      </w:tr>
      <w:tr w:rsidR="00761C90" w:rsidRPr="00761C90" w14:paraId="66545562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DEE5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AB8CD35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A5582D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3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47BCE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3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7E764A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13.0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CB04D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0.00029729</w:t>
            </w:r>
          </w:p>
        </w:tc>
      </w:tr>
      <w:tr w:rsidR="00761C90" w:rsidRPr="00761C90" w14:paraId="25016CDB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C8185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E19AE5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87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FFF2EC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7136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171643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26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BDC99A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4.51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EBFACE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  <w:t>0.0337926</w:t>
            </w:r>
          </w:p>
        </w:tc>
      </w:tr>
      <w:tr w:rsidR="00761C90" w:rsidRPr="00761C90" w14:paraId="3C95B99C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D3FE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068738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2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7E6848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3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34C3B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0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401E24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8.1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D13972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0.00428997</w:t>
            </w:r>
          </w:p>
        </w:tc>
      </w:tr>
      <w:tr w:rsidR="00761C90" w:rsidRPr="00761C90" w14:paraId="1D268907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5E6D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77963BF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F482A9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3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55300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0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8E1D64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.8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0A3881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0.00517646</w:t>
            </w:r>
          </w:p>
        </w:tc>
      </w:tr>
      <w:tr w:rsidR="00761C90" w:rsidRPr="00761C90" w14:paraId="6690B6C9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950D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5A06D1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03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C43366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14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4C817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6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ACF3BF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22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0FB49D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26924035</w:t>
            </w:r>
          </w:p>
        </w:tc>
      </w:tr>
      <w:tr w:rsidR="00761C90" w:rsidRPr="00761C90" w14:paraId="210E763D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2F5C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642BD4F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652DDB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14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9D0034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6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1D95F8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7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0F2515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78717041</w:t>
            </w:r>
          </w:p>
        </w:tc>
      </w:tr>
      <w:tr w:rsidR="00761C90" w:rsidRPr="00761C90" w14:paraId="0C8E5234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D34F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E94CAC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2F4D8F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255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F3014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6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A453E5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64.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334FEF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1E-12</w:t>
            </w:r>
          </w:p>
        </w:tc>
      </w:tr>
      <w:tr w:rsidR="00761C90" w:rsidRPr="00761C90" w14:paraId="04E03545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4837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8835015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A3F0E7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2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D7508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3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5F86B5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14.3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BF81B8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0.00015068</w:t>
            </w:r>
          </w:p>
        </w:tc>
      </w:tr>
      <w:tr w:rsidR="00761C90" w:rsidRPr="00761C90" w14:paraId="6DBD801D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437D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F1E312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05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A104C3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305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09F7B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7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330814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3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C9AB4C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95242357</w:t>
            </w:r>
          </w:p>
        </w:tc>
      </w:tr>
      <w:tr w:rsidR="00761C90" w:rsidRPr="00761C90" w14:paraId="10724D0D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BBE5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07CEE47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CDC21B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30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9C5502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1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760758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7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0477BC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67838341</w:t>
            </w:r>
          </w:p>
        </w:tc>
      </w:tr>
      <w:tr w:rsidR="00761C90" w:rsidRPr="00761C90" w14:paraId="40A5B90D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B8D4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794CF8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8AA986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1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654F2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9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458489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4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FA2D39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4914377</w:t>
            </w:r>
          </w:p>
        </w:tc>
      </w:tr>
      <w:tr w:rsidR="00761C90" w:rsidRPr="00761C90" w14:paraId="675A6680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FD4B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3D9EA5B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00832C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1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4E7DB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7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2F913A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4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E341A6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23237207</w:t>
            </w:r>
          </w:p>
        </w:tc>
      </w:tr>
      <w:tr w:rsidR="00761C90" w:rsidRPr="00761C90" w14:paraId="504B37D4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3D9B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171583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08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A110E4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146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1CD8D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2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076213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16.38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4A7A85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5.1733E-05</w:t>
            </w:r>
          </w:p>
        </w:tc>
      </w:tr>
      <w:tr w:rsidR="00761C90" w:rsidRPr="00761C90" w14:paraId="3DC19721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98F10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3E24ADB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5E78B9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1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49F76C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8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A5B623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41.0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936A1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1.49E-10</w:t>
            </w:r>
          </w:p>
        </w:tc>
      </w:tr>
      <w:tr w:rsidR="00761C90" w:rsidRPr="00761C90" w14:paraId="15D8C988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A242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908C94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6DD200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3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E0160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7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277C45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D725FA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66600005</w:t>
            </w:r>
          </w:p>
        </w:tc>
      </w:tr>
      <w:tr w:rsidR="00761C90" w:rsidRPr="00761C90" w14:paraId="37692432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147D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8F6CE17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4CF130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3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DBE6A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3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0ECBA4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19.8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711F8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8.5207E-06</w:t>
            </w:r>
          </w:p>
        </w:tc>
      </w:tr>
      <w:tr w:rsidR="00761C90" w:rsidRPr="00761C90" w14:paraId="6DCC839D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73FB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D45639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31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FCB415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731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54858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11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053314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98.81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8581AD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1E-12</w:t>
            </w:r>
          </w:p>
        </w:tc>
      </w:tr>
      <w:tr w:rsidR="00761C90" w:rsidRPr="00761C90" w14:paraId="1E8D91C2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1FF6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2F0F902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8D9700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73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6833D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9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458365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97.4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CE7C91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1E-12</w:t>
            </w:r>
          </w:p>
        </w:tc>
      </w:tr>
      <w:tr w:rsidR="00761C90" w:rsidRPr="00761C90" w14:paraId="33070262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731A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CD58C0D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6AC63D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715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43BAC6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6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6102A4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111.21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AF16B6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1E-12</w:t>
            </w:r>
          </w:p>
        </w:tc>
      </w:tr>
      <w:tr w:rsidR="00761C90" w:rsidRPr="00761C90" w14:paraId="0CBBA9CE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4145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1BBB79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3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F3EEC4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73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BBEED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22.5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786F40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21.5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0CC55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  <w:t>3.3761E-06</w:t>
            </w:r>
          </w:p>
        </w:tc>
      </w:tr>
      <w:tr w:rsidR="00761C90" w:rsidRPr="00761C90" w14:paraId="41333CA7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FDE9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4B27E5B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A63111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73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52201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15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E66F7C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44.1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4FA9D6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  <w:t>3E-11</w:t>
            </w:r>
          </w:p>
        </w:tc>
      </w:tr>
      <w:tr w:rsidR="00761C90" w:rsidRPr="00761C90" w14:paraId="323A1716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9833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9DCBF2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313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A5E093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7316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54330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18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0F75D5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62.96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284DB5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1E-12</w:t>
            </w:r>
          </w:p>
        </w:tc>
      </w:tr>
      <w:tr w:rsidR="00761C90" w:rsidRPr="00761C90" w14:paraId="4CCE0058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640E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CCF6EB6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D71F3F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73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D699A3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21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D0F5AF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38.46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DEA9B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  <w:t>5.58E-10</w:t>
            </w:r>
          </w:p>
        </w:tc>
      </w:tr>
      <w:tr w:rsidR="00761C90" w:rsidRPr="00761C90" w14:paraId="15DC27E7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071D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4DA087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142F57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1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8DD59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29.5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005069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10.9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9A502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0.00095524</w:t>
            </w:r>
          </w:p>
        </w:tc>
      </w:tr>
      <w:tr w:rsidR="00761C90" w:rsidRPr="00761C90" w14:paraId="7831E827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8B3B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F3126C2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A8AF87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1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299BA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1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B01337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18.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E09FD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2.0801E-05</w:t>
            </w:r>
          </w:p>
        </w:tc>
      </w:tr>
      <w:tr w:rsidR="00761C90" w:rsidRPr="00761C90" w14:paraId="03819284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417AE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2D3D44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315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93FF04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7158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B27D4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21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23AEA9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38.62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F0372C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  <w:t>5.15E-10</w:t>
            </w:r>
          </w:p>
        </w:tc>
      </w:tr>
      <w:tr w:rsidR="00761C90" w:rsidRPr="00761C90" w14:paraId="3A997C59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8B6D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097944A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209D7E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715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46D6F8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24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B1CD07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10.56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132C5B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  <w:t>0.00115586</w:t>
            </w:r>
          </w:p>
        </w:tc>
      </w:tr>
      <w:tr w:rsidR="00761C90" w:rsidRPr="00761C90" w14:paraId="5A0E07D5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26BE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8F1AA5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FDFAB1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1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72E79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2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0E8716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13A80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37189383</w:t>
            </w:r>
          </w:p>
        </w:tc>
      </w:tr>
      <w:tr w:rsidR="00761C90" w:rsidRPr="00761C90" w14:paraId="45995789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4D38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8524B30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1B5538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71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10496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27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39ADA8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4.5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C7E498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  <w:t>0.03219133</w:t>
            </w:r>
          </w:p>
        </w:tc>
      </w:tr>
      <w:tr w:rsidR="00761C90" w:rsidRPr="00761C90" w14:paraId="53064502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0514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8F8FBB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17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89CD01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7163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A7190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27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335EC0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5.3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6E9DA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  <w:t>0.02127374</w:t>
            </w:r>
          </w:p>
        </w:tc>
      </w:tr>
      <w:tr w:rsidR="00761C90" w:rsidRPr="00761C90" w14:paraId="0F0A53C5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3E76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F72FB73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2548A9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16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616C16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3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7C6906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20.1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D5EDA3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7.2047E-06</w:t>
            </w:r>
          </w:p>
        </w:tc>
      </w:tr>
      <w:tr w:rsidR="00761C90" w:rsidRPr="00761C90" w14:paraId="66AA030E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5FF8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A77CD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3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12AA9E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71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8639D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21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824D62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44.1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DF9027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  <w:t>3E-11</w:t>
            </w:r>
          </w:p>
        </w:tc>
      </w:tr>
      <w:tr w:rsidR="00761C90" w:rsidRPr="00761C90" w14:paraId="2A5C6A7F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1697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62364EB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E3387B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71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A8780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25.5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2CF18D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8.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B5C9B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  <w:t>0.00336719</w:t>
            </w:r>
          </w:p>
        </w:tc>
      </w:tr>
      <w:tr w:rsidR="00761C90" w:rsidRPr="00761C90" w14:paraId="4B6033BF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48DA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EDAE4F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75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44E1BF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7792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951616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15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7CF83A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78.5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4B7F51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1E-12</w:t>
            </w:r>
          </w:p>
        </w:tc>
      </w:tr>
      <w:tr w:rsidR="00761C90" w:rsidRPr="00761C90" w14:paraId="74B36F10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00C0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5FA1D6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D071A7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5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4BE28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0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1FB7A1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9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D4970C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3345061</w:t>
            </w:r>
          </w:p>
        </w:tc>
      </w:tr>
      <w:tr w:rsidR="00761C90" w:rsidRPr="00761C90" w14:paraId="21370C33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B280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2A48B61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83C887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5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0B709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2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6AC5DD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13.5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570D9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0.00022873</w:t>
            </w:r>
          </w:p>
        </w:tc>
      </w:tr>
      <w:tr w:rsidR="00761C90" w:rsidRPr="00761C90" w14:paraId="45F62B0E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D26C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246788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929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A48E45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827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2B9F1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1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D43A53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17.1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CE71F1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3.549E-05</w:t>
            </w:r>
          </w:p>
        </w:tc>
      </w:tr>
      <w:tr w:rsidR="00761C90" w:rsidRPr="00761C90" w14:paraId="7F26B215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7F59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5C822D7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ED8412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82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F08AF2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28.5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0F28AD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4.68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98489E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0.03045992</w:t>
            </w:r>
          </w:p>
        </w:tc>
      </w:tr>
      <w:tr w:rsidR="00761C90" w:rsidRPr="00761C90" w14:paraId="40040B7D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C3EC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8AE49E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71377F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5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AE285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8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80EAEC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.5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C13B12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5961146</w:t>
            </w:r>
          </w:p>
        </w:tc>
      </w:tr>
      <w:tr w:rsidR="00761C90" w:rsidRPr="00761C90" w14:paraId="1BEC24E1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8E40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9133745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3C1C06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75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BD05F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20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459D36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48.1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ACEC26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  <w:t>4E-12</w:t>
            </w:r>
          </w:p>
        </w:tc>
      </w:tr>
      <w:tr w:rsidR="00761C90" w:rsidRPr="00761C90" w14:paraId="2999D5E5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F929F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B8B129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54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712BBD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51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7D431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7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843BA3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9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09BE8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76262793</w:t>
            </w:r>
          </w:p>
        </w:tc>
      </w:tr>
      <w:tr w:rsidR="00761C90" w:rsidRPr="00761C90" w14:paraId="05B61EE0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7807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F9C6E9D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4C327F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51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3A0FD6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7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7E50E0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4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14378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51718132</w:t>
            </w:r>
          </w:p>
        </w:tc>
      </w:tr>
      <w:tr w:rsidR="00761C90" w:rsidRPr="00761C90" w14:paraId="7602D06D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B2768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B384D1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FB1D11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5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6F889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0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C94DB4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.9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6B321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0.04607133</w:t>
            </w:r>
          </w:p>
        </w:tc>
      </w:tr>
      <w:tr w:rsidR="00761C90" w:rsidRPr="00761C90" w14:paraId="7411CD11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2E4D3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B115CFA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28B2FF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5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7A1C0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0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B516AB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6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3388BF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40775384</w:t>
            </w:r>
          </w:p>
        </w:tc>
      </w:tr>
      <w:tr w:rsidR="00761C90" w:rsidRPr="00761C90" w14:paraId="221C85A6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0287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6EF0E5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956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1C8B0E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809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FA0AE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1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941225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9.44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88F499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0.00212625</w:t>
            </w:r>
          </w:p>
        </w:tc>
      </w:tr>
      <w:tr w:rsidR="00761C90" w:rsidRPr="00761C90" w14:paraId="07EE7C82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F2B8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F4F4647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47C592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8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733939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27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67089D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10.01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23EC3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0.00155484</w:t>
            </w:r>
          </w:p>
        </w:tc>
      </w:tr>
      <w:tr w:rsidR="00761C90" w:rsidRPr="00761C90" w14:paraId="179A6A98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B4D82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495C9B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725AC3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5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0A403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9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70D146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9172A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95430859</w:t>
            </w:r>
          </w:p>
        </w:tc>
      </w:tr>
      <w:tr w:rsidR="00761C90" w:rsidRPr="00761C90" w14:paraId="30B3C5CE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15E0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D6BF5E2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C4D232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5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07BA4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3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541440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15.5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9B4A3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7.863E-05</w:t>
            </w:r>
          </w:p>
        </w:tc>
      </w:tr>
      <w:tr w:rsidR="00761C90" w:rsidRPr="00761C90" w14:paraId="49945BD7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3B96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D2DBD5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958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485B69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7523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7AD9A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22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FBBA5A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37.11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28B42A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  <w:t>1.116E-09</w:t>
            </w:r>
          </w:p>
        </w:tc>
      </w:tr>
      <w:tr w:rsidR="00761C90" w:rsidRPr="00761C90" w14:paraId="2DF225E7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423DE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D30D08A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BD369E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752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E5283C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25.5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4561A9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13.73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C05E65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  <w:t>0.00021087</w:t>
            </w:r>
          </w:p>
        </w:tc>
      </w:tr>
      <w:tr w:rsidR="00761C90" w:rsidRPr="00761C90" w14:paraId="1882B062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E742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48AEBB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644161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5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D136A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7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4E6F92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55.3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B185E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1E-12</w:t>
            </w:r>
          </w:p>
        </w:tc>
      </w:tr>
      <w:tr w:rsidR="00761C90" w:rsidRPr="00761C90" w14:paraId="08DAAF8D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55818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0018F47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E24241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75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47893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24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628BC0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20.6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81140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  <w:t>5.6332E-06</w:t>
            </w:r>
          </w:p>
        </w:tc>
      </w:tr>
      <w:tr w:rsidR="00761C90" w:rsidRPr="00761C90" w14:paraId="19B8F195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6BE5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710874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6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5E494C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544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EA587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1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90F95E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57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BB7660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4493973</w:t>
            </w:r>
          </w:p>
        </w:tc>
      </w:tr>
      <w:tr w:rsidR="00761C90" w:rsidRPr="00761C90" w14:paraId="23CCD491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9726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56B8B96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D6B9DA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75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4E186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26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6C98EF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5.5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33FF0F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  <w:t>0.01848196</w:t>
            </w:r>
          </w:p>
        </w:tc>
      </w:tr>
      <w:tr w:rsidR="00761C90" w:rsidRPr="00761C90" w14:paraId="76AD508F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8AA8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6EB098E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DA3ABE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5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C60AB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1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E54B33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10.3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82BD85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0.00131879</w:t>
            </w:r>
          </w:p>
        </w:tc>
      </w:tr>
      <w:tr w:rsidR="00761C90" w:rsidRPr="00761C90" w14:paraId="5B7CF248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7575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3BEFEEA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464920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5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701C9A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7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0620D5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79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26399C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18097355</w:t>
            </w:r>
          </w:p>
        </w:tc>
      </w:tr>
      <w:tr w:rsidR="00761C90" w:rsidRPr="00761C90" w14:paraId="7EDD3E4E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A17A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AA9FB0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9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BCD8A9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5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0AE4E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1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BB90D2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6.3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AFA1C1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0.01174429</w:t>
            </w:r>
          </w:p>
        </w:tc>
      </w:tr>
      <w:tr w:rsidR="00761C90" w:rsidRPr="00761C90" w14:paraId="583A8014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2456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EFA9D3B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6EBDCA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5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3FB06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1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71ECC6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10.7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95285E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0.00106548</w:t>
            </w:r>
          </w:p>
        </w:tc>
      </w:tr>
      <w:tr w:rsidR="00761C90" w:rsidRPr="00761C90" w14:paraId="4FE00BDB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689D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CA37B6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963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C81170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56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1EB1A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8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5101F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58.82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3860A3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1E-12</w:t>
            </w:r>
          </w:p>
        </w:tc>
      </w:tr>
      <w:tr w:rsidR="00761C90" w:rsidRPr="00761C90" w14:paraId="69268077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A4B4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542668F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653545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56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B9702E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1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1185ED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11.66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BC08C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0.00063874</w:t>
            </w:r>
          </w:p>
        </w:tc>
      </w:tr>
      <w:tr w:rsidR="00761C90" w:rsidRPr="00761C90" w14:paraId="71C97B7A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4B9F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30C5F1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26645A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5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49435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8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1698FB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0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F792D9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98373442</w:t>
            </w:r>
          </w:p>
        </w:tc>
      </w:tr>
      <w:tr w:rsidR="00761C90" w:rsidRPr="00761C90" w14:paraId="07CE102A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DFB2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29C8A8D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7C29B9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5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98AA2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4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281608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1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E21F0E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8956926</w:t>
            </w:r>
          </w:p>
        </w:tc>
      </w:tr>
      <w:tr w:rsidR="00761C90" w:rsidRPr="00761C90" w14:paraId="45224B9A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D7F4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BF640F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65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6E8B09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088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8AE36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0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A03491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04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0D8E8C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30690234</w:t>
            </w:r>
          </w:p>
        </w:tc>
      </w:tr>
      <w:tr w:rsidR="00761C90" w:rsidRPr="00761C90" w14:paraId="7AC6D800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3C5E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D07D1CA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0824F4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08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7E4DB4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0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77BA8C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.53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3C63A0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6026931</w:t>
            </w:r>
          </w:p>
        </w:tc>
      </w:tr>
      <w:tr w:rsidR="00761C90" w:rsidRPr="00761C90" w14:paraId="1783986D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60FA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EA1CBB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9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5CF778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5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E7FA6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7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C3E0F6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58.0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9A3F84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1E-12</w:t>
            </w:r>
          </w:p>
        </w:tc>
      </w:tr>
      <w:tr w:rsidR="00761C90" w:rsidRPr="00761C90" w14:paraId="13547112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4F9C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BA9EE7C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2EEA94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5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A2050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5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E649CC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2.7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A9DB71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1.0298E-08</w:t>
            </w:r>
          </w:p>
        </w:tc>
      </w:tr>
      <w:tr w:rsidR="00761C90" w:rsidRPr="00761C90" w14:paraId="718DB545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26C0C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77DE28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967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925730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577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777D2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6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2C93A5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42.69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291168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6.4E-11</w:t>
            </w:r>
          </w:p>
        </w:tc>
      </w:tr>
      <w:tr w:rsidR="00761C90" w:rsidRPr="00761C90" w14:paraId="5234FFF2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06E2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8C4FED1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707549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57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5057CD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1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4504B3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12.8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D22DD5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0.00034734</w:t>
            </w:r>
          </w:p>
        </w:tc>
      </w:tr>
      <w:tr w:rsidR="00761C90" w:rsidRPr="00761C90" w14:paraId="1BE20B25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D043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818304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9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8C00C7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758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6A158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19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6878A5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51.2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E93D50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  <w:t>1E-12</w:t>
            </w:r>
          </w:p>
        </w:tc>
      </w:tr>
      <w:tr w:rsidR="00761C90" w:rsidRPr="00761C90" w14:paraId="4A3686FA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23F44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1D1EFB8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E61B6C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75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6ACD7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25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118D32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18.8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628FE0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  <w:t>1.4104E-05</w:t>
            </w:r>
          </w:p>
        </w:tc>
      </w:tr>
      <w:tr w:rsidR="00761C90" w:rsidRPr="00761C90" w14:paraId="0FEFD156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4EF60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C00572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97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9DE2DE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056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5539D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7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357657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3.16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9CC50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8.467E-09</w:t>
            </w:r>
          </w:p>
        </w:tc>
      </w:tr>
      <w:tr w:rsidR="00761C90" w:rsidRPr="00761C90" w14:paraId="52469D2C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9386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1AE803A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7A1759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05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DE88DA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2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34CCAA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18.4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9C7BD0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1.7727E-05</w:t>
            </w:r>
          </w:p>
        </w:tc>
      </w:tr>
      <w:tr w:rsidR="00761C90" w:rsidRPr="00761C90" w14:paraId="3F8E3410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8D2D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1D02A4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9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FB1AD5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58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11B46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7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C00140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50.2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CF69F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1E-12</w:t>
            </w:r>
          </w:p>
        </w:tc>
      </w:tr>
      <w:tr w:rsidR="00761C90" w:rsidRPr="00761C90" w14:paraId="2D5129AC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1EDB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15C979D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315CFE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5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958E2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1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63C36C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18.8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4CE098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4.0928E-05</w:t>
            </w:r>
          </w:p>
        </w:tc>
      </w:tr>
      <w:tr w:rsidR="00761C90" w:rsidRPr="00761C90" w14:paraId="423A94E5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681B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7E8543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973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CB30AE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596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77F24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4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7572B4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22.77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BE2913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1.8266E-06</w:t>
            </w:r>
          </w:p>
        </w:tc>
      </w:tr>
      <w:tr w:rsidR="00761C90" w:rsidRPr="00761C90" w14:paraId="063E96EB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EEA9C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62B3F36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24BA9B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59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17AACA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0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000975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.08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7B3EF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0.00777523</w:t>
            </w:r>
          </w:p>
        </w:tc>
      </w:tr>
      <w:tr w:rsidR="00761C90" w:rsidRPr="00761C90" w14:paraId="180C10CE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669A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DCE263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7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E5AB89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5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269C2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1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CFF9CA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11.6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AE8AB4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0.00063028</w:t>
            </w:r>
          </w:p>
        </w:tc>
      </w:tr>
      <w:tr w:rsidR="00761C90" w:rsidRPr="00761C90" w14:paraId="7AA113F2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7A84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E81DEF7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53685F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6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7D8A7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9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9F7E33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5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923DA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46552149</w:t>
            </w:r>
          </w:p>
        </w:tc>
      </w:tr>
      <w:tr w:rsidR="00761C90" w:rsidRPr="00761C90" w14:paraId="0AD4C232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71C22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4F0983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975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2CB32B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603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24487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29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6BA299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5.19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4979DC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0.02277659</w:t>
            </w:r>
          </w:p>
        </w:tc>
      </w:tr>
      <w:tr w:rsidR="00761C90" w:rsidRPr="00761C90" w14:paraId="7D0B535F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AA067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15857A6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275909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6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8FB764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7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7B3A65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60.66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7BD79B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1E-12</w:t>
            </w:r>
          </w:p>
        </w:tc>
      </w:tr>
      <w:tr w:rsidR="00761C90" w:rsidRPr="00761C90" w14:paraId="2896D127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50FC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51958E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E369C4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6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D3D5F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1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08560E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5.7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A2A56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0.01672712</w:t>
            </w:r>
          </w:p>
        </w:tc>
      </w:tr>
      <w:tr w:rsidR="00761C90" w:rsidRPr="00761C90" w14:paraId="4E8E570C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8994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9C4C662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FB92B6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6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84CA7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8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E151F3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6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11A25B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19714333</w:t>
            </w:r>
          </w:p>
        </w:tc>
      </w:tr>
      <w:tr w:rsidR="00761C90" w:rsidRPr="00761C90" w14:paraId="19484E35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46F8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E5693E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77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033E81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7614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17935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25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13D5C0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9.41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FBF08D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  <w:t>0.00215975</w:t>
            </w:r>
          </w:p>
        </w:tc>
      </w:tr>
      <w:tr w:rsidR="00761C90" w:rsidRPr="00761C90" w14:paraId="3F702CBF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F9D6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F392B28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398202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61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3D76E5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4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0705E2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3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798F02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95798083</w:t>
            </w:r>
          </w:p>
        </w:tc>
      </w:tr>
      <w:tr w:rsidR="00761C90" w:rsidRPr="00761C90" w14:paraId="3732F19E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803D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5190BC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9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2A3757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76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9E38A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14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BB044C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82.3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07EF2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  <w:t>1E-12</w:t>
            </w:r>
          </w:p>
        </w:tc>
      </w:tr>
      <w:tr w:rsidR="00761C90" w:rsidRPr="00761C90" w14:paraId="371BD16E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13DD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542DA7B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C46851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76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2B7C7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18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B12AA7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58.6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E2EF2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  <w:t>1E-12</w:t>
            </w:r>
          </w:p>
        </w:tc>
      </w:tr>
      <w:tr w:rsidR="00761C90" w:rsidRPr="00761C90" w14:paraId="282E0A92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48CB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7B79CD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79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FC7015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63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64C1D3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3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6CA094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13.45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94162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0.00024539</w:t>
            </w:r>
          </w:p>
        </w:tc>
      </w:tr>
      <w:tr w:rsidR="00761C90" w:rsidRPr="00761C90" w14:paraId="2254AC06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3ED6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6F4946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9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5AB860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76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032AF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22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854E6D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33.3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E5FF9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  <w:t>7.621E-09</w:t>
            </w:r>
          </w:p>
        </w:tc>
      </w:tr>
      <w:tr w:rsidR="00761C90" w:rsidRPr="00761C90" w14:paraId="22525CF3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8307B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348B168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CAAAA3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76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11079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24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E1C2F5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28.7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00F20B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  <w:t>8.3858E-08</w:t>
            </w:r>
          </w:p>
        </w:tc>
      </w:tr>
      <w:tr w:rsidR="00761C90" w:rsidRPr="00761C90" w14:paraId="4A1A2114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9EA8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077EB4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8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9499E7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05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11CF2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2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20244A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98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D0373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32244099</w:t>
            </w:r>
          </w:p>
        </w:tc>
      </w:tr>
      <w:tr w:rsidR="00761C90" w:rsidRPr="00761C90" w14:paraId="65B2FC19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3CEFC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0D887C4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DD4B75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05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A4BEDD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3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3B0BC4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5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F0BC3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94385681</w:t>
            </w:r>
          </w:p>
        </w:tc>
      </w:tr>
      <w:tr w:rsidR="00761C90" w:rsidRPr="00761C90" w14:paraId="3772C8D4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3722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15C3FA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0C499A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6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0757C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9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57D609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BAF5C0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63468758</w:t>
            </w:r>
          </w:p>
        </w:tc>
      </w:tr>
      <w:tr w:rsidR="00761C90" w:rsidRPr="00761C90" w14:paraId="344A8E5F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F2D14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4C13DB9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69936F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6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9F020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6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8DDD8F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4.0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797A03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5.407E-09</w:t>
            </w:r>
          </w:p>
        </w:tc>
      </w:tr>
      <w:tr w:rsidR="00761C90" w:rsidRPr="00761C90" w14:paraId="2049C740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9EB7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89A1E9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83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15096F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649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7E475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1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A43419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.97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6F6385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8500427</w:t>
            </w:r>
          </w:p>
        </w:tc>
      </w:tr>
      <w:tr w:rsidR="00761C90" w:rsidRPr="00761C90" w14:paraId="68972761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A53C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E68D77A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1F0D47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6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4D5235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2.5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5786EF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17.0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E043D5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3.6635E-05</w:t>
            </w:r>
          </w:p>
        </w:tc>
      </w:tr>
      <w:tr w:rsidR="00761C90" w:rsidRPr="00761C90" w14:paraId="542A6B8B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AEC0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12AE8D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98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BF36E8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6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A3A66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4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8F25E9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6.0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AE20BB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1.927E-09</w:t>
            </w:r>
          </w:p>
        </w:tc>
      </w:tr>
      <w:tr w:rsidR="00761C90" w:rsidRPr="00761C90" w14:paraId="53F338C7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8384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FFE5EDB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89D3CB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6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F0396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1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898076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11.1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20915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0.00084534</w:t>
            </w:r>
          </w:p>
        </w:tc>
      </w:tr>
      <w:tr w:rsidR="00761C90" w:rsidRPr="00761C90" w14:paraId="05787340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1571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016027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985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D27251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664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83F1B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0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19B2B2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10.05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91FDF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0.00152625</w:t>
            </w:r>
          </w:p>
        </w:tc>
      </w:tr>
      <w:tr w:rsidR="00761C90" w:rsidRPr="00761C90" w14:paraId="412A852C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0B6E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5C5691B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5E0B3F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66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E252F1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3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94C656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22.7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9A277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1.8569E-06</w:t>
            </w:r>
          </w:p>
        </w:tc>
      </w:tr>
      <w:tr w:rsidR="00761C90" w:rsidRPr="00761C90" w14:paraId="6CD423B7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CFF0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8CF3B2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9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6DAE68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6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8B534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4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DC7B9B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28.3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EE2EB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1.0127E-07</w:t>
            </w:r>
          </w:p>
        </w:tc>
      </w:tr>
      <w:tr w:rsidR="00761C90" w:rsidRPr="00761C90" w14:paraId="405A5C57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1539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419FB5C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CCAF1F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6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702AB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4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DE1BC2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3.0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DBBFD0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8.794E-09</w:t>
            </w:r>
          </w:p>
        </w:tc>
      </w:tr>
      <w:tr w:rsidR="00761C90" w:rsidRPr="00761C90" w14:paraId="0536C63D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3DE9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74F85A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87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684CF8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672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D8961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8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6C2C6C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43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F11170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5103775</w:t>
            </w:r>
          </w:p>
        </w:tc>
      </w:tr>
      <w:tr w:rsidR="00761C90" w:rsidRPr="00761C90" w14:paraId="38621A04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CFC1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3B1DE6D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AEE819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67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0ABB29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1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BAD096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6.38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0E946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0.0115661</w:t>
            </w:r>
          </w:p>
        </w:tc>
      </w:tr>
      <w:tr w:rsidR="00761C90" w:rsidRPr="00761C90" w14:paraId="4DA53468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CE166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AFC6A6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647172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0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10385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0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D0EEBE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4.7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63B861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0.02940857</w:t>
            </w:r>
          </w:p>
        </w:tc>
      </w:tr>
      <w:tr w:rsidR="00761C90" w:rsidRPr="00761C90" w14:paraId="37D5C78B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86B72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9EE34E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989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8320F1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7674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3B62F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18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C11400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60.78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28FF44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  <w:t>1E-12</w:t>
            </w:r>
          </w:p>
        </w:tc>
      </w:tr>
      <w:tr w:rsidR="00761C90" w:rsidRPr="00761C90" w14:paraId="25C4B321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F24B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8DFF613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EFEDAC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767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7DD739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23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B66339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27.98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09606A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  <w:t>1.2282E-07</w:t>
            </w:r>
          </w:p>
        </w:tc>
      </w:tr>
      <w:tr w:rsidR="00761C90" w:rsidRPr="00761C90" w14:paraId="2DCEF7B1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ACC5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A8A262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9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6A78E0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6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BD2D0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3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C33A33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22.2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9C78B2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2.3879E-06</w:t>
            </w:r>
          </w:p>
        </w:tc>
      </w:tr>
      <w:tr w:rsidR="00761C90" w:rsidRPr="00761C90" w14:paraId="14C06E31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0F86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BBD79CB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F6532A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6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133BF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6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8AF6C9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44.6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A530A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2.4E-11</w:t>
            </w:r>
          </w:p>
        </w:tc>
      </w:tr>
      <w:tr w:rsidR="00761C90" w:rsidRPr="00761C90" w14:paraId="07EF3D2C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132F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FCD38E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9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4CD47E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684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809A72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3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B1FBD9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12.14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7BE5F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0.00049244</w:t>
            </w:r>
          </w:p>
        </w:tc>
      </w:tr>
      <w:tr w:rsidR="00761C90" w:rsidRPr="00761C90" w14:paraId="2174E82B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81CD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224D85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04BC0F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76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F83A2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24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59C52D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15.6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EE3BB1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  <w:t>7.8002E-05</w:t>
            </w:r>
          </w:p>
        </w:tc>
      </w:tr>
      <w:tr w:rsidR="00761C90" w:rsidRPr="00761C90" w14:paraId="674BB3C6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7EA2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35CB7D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93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CC74EA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770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E349C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24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252B54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20.04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BE34B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  <w:t>7.5673E-06</w:t>
            </w:r>
          </w:p>
        </w:tc>
      </w:tr>
      <w:tr w:rsidR="00761C90" w:rsidRPr="00761C90" w14:paraId="26F1E3FE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C92C3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4D728E4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489BCD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70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8DF3AB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6.5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C9CC0C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47.5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A5DBE6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5E-12</w:t>
            </w:r>
          </w:p>
        </w:tc>
      </w:tr>
      <w:tr w:rsidR="00761C90" w:rsidRPr="00761C90" w14:paraId="22772D01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4E28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F727EE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C38F4E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77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D85DE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24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E56A04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14.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210986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  <w:t>0.00017291</w:t>
            </w:r>
          </w:p>
        </w:tc>
      </w:tr>
      <w:tr w:rsidR="00761C90" w:rsidRPr="00761C90" w14:paraId="0715FE4A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323D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C234CF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96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70E38F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72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6B041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3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347624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12.5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53CB0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0.00040748</w:t>
            </w:r>
          </w:p>
        </w:tc>
      </w:tr>
      <w:tr w:rsidR="00761C90" w:rsidRPr="00761C90" w14:paraId="318B3AA9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01E5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75AA40E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547C48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772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30D622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24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93B97C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4.96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3F8983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  <w:t>0.02593473</w:t>
            </w:r>
          </w:p>
        </w:tc>
      </w:tr>
      <w:tr w:rsidR="00761C90" w:rsidRPr="00761C90" w14:paraId="2487655A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3797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9F7FAA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F14E22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8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F6317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8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99430B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DE718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95942718</w:t>
            </w:r>
          </w:p>
        </w:tc>
      </w:tr>
      <w:tr w:rsidR="00761C90" w:rsidRPr="00761C90" w14:paraId="526BF261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FB2B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97B99C7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C75C8E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8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697B0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28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662E8D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4.9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14BB8D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0.02560103</w:t>
            </w:r>
          </w:p>
        </w:tc>
      </w:tr>
      <w:tr w:rsidR="00761C90" w:rsidRPr="00761C90" w14:paraId="11235B34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4B22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AD50D4C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6C146B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8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837CA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4.5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61484D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4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1F9EFF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49718284</w:t>
            </w:r>
          </w:p>
        </w:tc>
      </w:tr>
      <w:tr w:rsidR="00761C90" w:rsidRPr="00761C90" w14:paraId="40246B25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EA712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40C1475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79D22E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8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0E3FB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28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B71A01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11.8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6D8216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0.00056906</w:t>
            </w:r>
          </w:p>
        </w:tc>
      </w:tr>
      <w:tr w:rsidR="00761C90" w:rsidRPr="00761C90" w14:paraId="1A6A2486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4CAC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9D4158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98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E0A529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726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2CE7B7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28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C23ECE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5.07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F05142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0.02430675</w:t>
            </w:r>
          </w:p>
        </w:tc>
      </w:tr>
      <w:tr w:rsidR="00761C90" w:rsidRPr="00761C90" w14:paraId="0ED84962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F075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A0B928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EC08B9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7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78F34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8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DD8A3F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2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D49E2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25946132</w:t>
            </w:r>
          </w:p>
        </w:tc>
      </w:tr>
      <w:tr w:rsidR="00761C90" w:rsidRPr="00761C90" w14:paraId="053A6D92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E5D5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114DCD1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681FDC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77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AFDE9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24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0B95F4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4.2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4A854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  <w:t>0.03858767</w:t>
            </w:r>
          </w:p>
        </w:tc>
      </w:tr>
      <w:tr w:rsidR="00761C90" w:rsidRPr="00761C90" w14:paraId="5A949CAF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1F5B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E1AB12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00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6C902E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403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408DA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0.5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3492B9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9.35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EDA309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0.00222944</w:t>
            </w:r>
          </w:p>
        </w:tc>
      </w:tr>
      <w:tr w:rsidR="00761C90" w:rsidRPr="00761C90" w14:paraId="676F4260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CEB4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1457CCD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D17ACB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4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60B209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8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9AE4F9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2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F1F44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27031886</w:t>
            </w:r>
          </w:p>
        </w:tc>
      </w:tr>
      <w:tr w:rsidR="00761C90" w:rsidRPr="00761C90" w14:paraId="0762A924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5270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316C4E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14A91A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4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83032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7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4DE1A1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D5B3E2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74268531</w:t>
            </w:r>
          </w:p>
        </w:tc>
      </w:tr>
      <w:tr w:rsidR="00761C90" w:rsidRPr="00761C90" w14:paraId="39E6544A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F7ADB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A1906EA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2B1375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4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617D1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2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1C7C20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21.5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2B13C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3.3857E-06</w:t>
            </w:r>
          </w:p>
        </w:tc>
      </w:tr>
      <w:tr w:rsidR="00761C90" w:rsidRPr="00761C90" w14:paraId="01A5D707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80B6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229A30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1002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81F5A2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413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92BA8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29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CCA3C6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12.03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3B14E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0.00052258</w:t>
            </w:r>
          </w:p>
        </w:tc>
      </w:tr>
      <w:tr w:rsidR="00761C90" w:rsidRPr="00761C90" w14:paraId="557314B5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EB47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FECE46E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040289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41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E232E9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2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C7F920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13.47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AD0A5B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0.00024246</w:t>
            </w:r>
          </w:p>
        </w:tc>
      </w:tr>
      <w:tr w:rsidR="00761C90" w:rsidRPr="00761C90" w14:paraId="39DD3CC6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40D1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395C54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10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97EA83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4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CA84B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2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A0ECBB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.9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A6B791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0.04578995</w:t>
            </w:r>
          </w:p>
        </w:tc>
      </w:tr>
      <w:tr w:rsidR="00761C90" w:rsidRPr="00761C90" w14:paraId="582E9BAE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3E96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E7AE558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BD4DB0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4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A4849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7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93C8DA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51.0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8D0CBD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1E-12</w:t>
            </w:r>
          </w:p>
        </w:tc>
      </w:tr>
      <w:tr w:rsidR="00761C90" w:rsidRPr="00761C90" w14:paraId="418DCC38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4711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0E1D63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004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8A1A02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428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149DA9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9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F13B8D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6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86844A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43868314</w:t>
            </w:r>
          </w:p>
        </w:tc>
      </w:tr>
      <w:tr w:rsidR="00761C90" w:rsidRPr="00761C90" w14:paraId="1F778E90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692A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2F74E1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0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A3C90E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4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51EE4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6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5ECD99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0225F8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70640412</w:t>
            </w:r>
          </w:p>
        </w:tc>
      </w:tr>
      <w:tr w:rsidR="00761C90" w:rsidRPr="00761C90" w14:paraId="57DC2A1E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DA44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564621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006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CD619D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43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6A72B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6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E7DC03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.89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F02C31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2706067</w:t>
            </w:r>
          </w:p>
        </w:tc>
      </w:tr>
      <w:tr w:rsidR="00761C90" w:rsidRPr="00761C90" w14:paraId="4F34C879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8A454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1D505C7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4B8646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43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6B033F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9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685D3B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3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CD7600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24675806</w:t>
            </w:r>
          </w:p>
        </w:tc>
      </w:tr>
      <w:tr w:rsidR="00761C90" w:rsidRPr="00761C90" w14:paraId="7CBE0A37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BA825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6E5347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0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7DC1B4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4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CFA6B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6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9FC798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4.0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B8DB34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5.291E-09</w:t>
            </w:r>
          </w:p>
        </w:tc>
      </w:tr>
      <w:tr w:rsidR="00761C90" w:rsidRPr="00761C90" w14:paraId="2815005A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641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801245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1008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49C5EC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434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AB4F2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2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3C62F4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9.53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AD2FF0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0.00202307</w:t>
            </w:r>
          </w:p>
        </w:tc>
      </w:tr>
      <w:tr w:rsidR="00761C90" w:rsidRPr="00761C90" w14:paraId="08BF2013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4168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2C8FBE9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74FE47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43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4B9B19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6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89D57E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2.8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CFFA39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1.0012E-08</w:t>
            </w:r>
          </w:p>
        </w:tc>
      </w:tr>
      <w:tr w:rsidR="00761C90" w:rsidRPr="00761C90" w14:paraId="1C05FDBC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1CD5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E4E1C0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10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B52DB9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4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7DF6B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6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32FFD3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27.8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8D0BAE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1.2854E-07</w:t>
            </w:r>
          </w:p>
        </w:tc>
      </w:tr>
      <w:tr w:rsidR="00761C90" w:rsidRPr="00761C90" w14:paraId="434CB77B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E1F3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D5FFA26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0C5999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44X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61B99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3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ED8E55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24.8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A0CDF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6.2795E-07</w:t>
            </w:r>
          </w:p>
        </w:tc>
      </w:tr>
      <w:tr w:rsidR="00761C90" w:rsidRPr="00761C90" w14:paraId="636F6438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B5E2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7994E4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01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51B6FC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449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E5B851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3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DCBBF1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13.8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2CF16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0.00020359</w:t>
            </w:r>
          </w:p>
        </w:tc>
      </w:tr>
      <w:tr w:rsidR="00761C90" w:rsidRPr="00761C90" w14:paraId="65914814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4A165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906C7F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10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9EFE94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4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967AF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6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2B580D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47.5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DDBC65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5E-12</w:t>
            </w:r>
          </w:p>
        </w:tc>
      </w:tr>
      <w:tr w:rsidR="00761C90" w:rsidRPr="00761C90" w14:paraId="4DDF0B06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1BDB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7446C51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FC050A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4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A3183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3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2A6979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26.0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D1C99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3.3524E-07</w:t>
            </w:r>
          </w:p>
        </w:tc>
      </w:tr>
      <w:tr w:rsidR="00761C90" w:rsidRPr="00761C90" w14:paraId="67D6CF78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BF2C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D0B43A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013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9F0C95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456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28AB7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9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807F79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.51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A71B80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11341366</w:t>
            </w:r>
          </w:p>
        </w:tc>
      </w:tr>
      <w:tr w:rsidR="00761C90" w:rsidRPr="00761C90" w14:paraId="58A29766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23DB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C866CAA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038302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45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C5C7FB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2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95C386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17.07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7AAF45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3.6017E-05</w:t>
            </w:r>
          </w:p>
        </w:tc>
      </w:tr>
      <w:tr w:rsidR="00761C90" w:rsidRPr="00761C90" w14:paraId="43932CBA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F9C5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F8F2F9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0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8E36C3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4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7BDDE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0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9BBE32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21.1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DC681F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7.0944E-06</w:t>
            </w:r>
          </w:p>
        </w:tc>
      </w:tr>
      <w:tr w:rsidR="00761C90" w:rsidRPr="00761C90" w14:paraId="3389DAAB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AFA5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D89F8C7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19A7BD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4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4BD68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0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231035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4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31BF6E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49316792</w:t>
            </w:r>
          </w:p>
        </w:tc>
      </w:tr>
      <w:tr w:rsidR="00761C90" w:rsidRPr="00761C90" w14:paraId="5285AA9E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A7C4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AED549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015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390526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464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73C0E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6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178FDF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64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72CFD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4254404</w:t>
            </w:r>
          </w:p>
        </w:tc>
      </w:tr>
      <w:tr w:rsidR="00761C90" w:rsidRPr="00761C90" w14:paraId="5C718335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5EE4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6183575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C7A13E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746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81BC43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21.5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203008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7.07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DF66A3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  <w:t>0.00783017</w:t>
            </w:r>
          </w:p>
        </w:tc>
      </w:tr>
      <w:tr w:rsidR="00761C90" w:rsidRPr="00761C90" w14:paraId="46485257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7C2C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7F5763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0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483BAB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4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5ECA2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0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F3D0B4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.4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A58AB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11618628</w:t>
            </w:r>
          </w:p>
        </w:tc>
      </w:tr>
      <w:tr w:rsidR="00761C90" w:rsidRPr="00761C90" w14:paraId="1E35630A" w14:textId="77777777" w:rsidTr="00547337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B29D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D50172A" w14:textId="77777777" w:rsidR="00761C90" w:rsidRPr="00761C90" w:rsidRDefault="00761C90" w:rsidP="0076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956FD6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74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04CD2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6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BFD33B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37.3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174817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  <w:t>9.69E-10</w:t>
            </w:r>
          </w:p>
        </w:tc>
      </w:tr>
      <w:tr w:rsidR="00761C90" w:rsidRPr="00761C90" w14:paraId="4C47564C" w14:textId="77777777" w:rsidTr="00547337">
        <w:trPr>
          <w:trHeight w:val="315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3175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E6F92C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antam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F1D225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542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17AD85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8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68A1D6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1C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.39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52C0A" w14:textId="77777777" w:rsidR="00761C90" w:rsidRPr="00761C90" w:rsidRDefault="00761C90" w:rsidP="00761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61C9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12206605</w:t>
            </w:r>
          </w:p>
        </w:tc>
      </w:tr>
    </w:tbl>
    <w:p w14:paraId="6D149171" w14:textId="77777777" w:rsidR="00D34BA2" w:rsidRDefault="00D34BA2"/>
    <w:sectPr w:rsidR="00D34B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C90"/>
    <w:rsid w:val="00547337"/>
    <w:rsid w:val="00761C90"/>
    <w:rsid w:val="00C676C8"/>
    <w:rsid w:val="00D34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F3B7BD"/>
  <w15:chartTrackingRefBased/>
  <w15:docId w15:val="{CD05C800-ACD2-46A7-8EF7-804FF78D6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61C9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61C90"/>
    <w:rPr>
      <w:color w:val="800080"/>
      <w:u w:val="single"/>
    </w:rPr>
  </w:style>
  <w:style w:type="paragraph" w:customStyle="1" w:styleId="msonormal0">
    <w:name w:val="msonormal"/>
    <w:basedOn w:val="Normal"/>
    <w:rsid w:val="00761C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761C90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8"/>
      <w:szCs w:val="28"/>
      <w:lang w:eastAsia="en-GB"/>
    </w:rPr>
  </w:style>
  <w:style w:type="paragraph" w:customStyle="1" w:styleId="xl64">
    <w:name w:val="xl64"/>
    <w:basedOn w:val="Normal"/>
    <w:rsid w:val="00761C90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8"/>
      <w:szCs w:val="28"/>
      <w:lang w:eastAsia="en-GB"/>
    </w:rPr>
  </w:style>
  <w:style w:type="paragraph" w:customStyle="1" w:styleId="xl65">
    <w:name w:val="xl65"/>
    <w:basedOn w:val="Normal"/>
    <w:rsid w:val="00761C90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32"/>
      <w:szCs w:val="32"/>
      <w:lang w:eastAsia="en-GB"/>
    </w:rPr>
  </w:style>
  <w:style w:type="paragraph" w:customStyle="1" w:styleId="xl66">
    <w:name w:val="xl66"/>
    <w:basedOn w:val="Normal"/>
    <w:rsid w:val="00761C90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en-GB"/>
    </w:rPr>
  </w:style>
  <w:style w:type="paragraph" w:customStyle="1" w:styleId="xl67">
    <w:name w:val="xl67"/>
    <w:basedOn w:val="Normal"/>
    <w:rsid w:val="00761C90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en-GB"/>
    </w:rPr>
  </w:style>
  <w:style w:type="paragraph" w:customStyle="1" w:styleId="xl68">
    <w:name w:val="xl68"/>
    <w:basedOn w:val="Normal"/>
    <w:rsid w:val="00761C90"/>
    <w:pPr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en-GB"/>
    </w:rPr>
  </w:style>
  <w:style w:type="paragraph" w:customStyle="1" w:styleId="xl69">
    <w:name w:val="xl69"/>
    <w:basedOn w:val="Normal"/>
    <w:rsid w:val="00761C9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en-GB"/>
    </w:rPr>
  </w:style>
  <w:style w:type="paragraph" w:customStyle="1" w:styleId="xl70">
    <w:name w:val="xl70"/>
    <w:basedOn w:val="Normal"/>
    <w:rsid w:val="00761C90"/>
    <w:pPr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FF0000"/>
      <w:sz w:val="20"/>
      <w:szCs w:val="20"/>
      <w:lang w:eastAsia="en-GB"/>
    </w:rPr>
  </w:style>
  <w:style w:type="paragraph" w:customStyle="1" w:styleId="xl71">
    <w:name w:val="xl71"/>
    <w:basedOn w:val="Normal"/>
    <w:rsid w:val="00761C90"/>
    <w:pPr>
      <w:pBdr>
        <w:top w:val="single" w:sz="4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72">
    <w:name w:val="xl72"/>
    <w:basedOn w:val="Normal"/>
    <w:rsid w:val="00761C90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73">
    <w:name w:val="xl73"/>
    <w:basedOn w:val="Normal"/>
    <w:rsid w:val="00761C90"/>
    <w:pPr>
      <w:pBdr>
        <w:top w:val="single" w:sz="4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74">
    <w:name w:val="xl74"/>
    <w:basedOn w:val="Normal"/>
    <w:rsid w:val="00761C90"/>
    <w:pPr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75">
    <w:name w:val="xl75"/>
    <w:basedOn w:val="Normal"/>
    <w:rsid w:val="00761C9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76">
    <w:name w:val="xl76"/>
    <w:basedOn w:val="Normal"/>
    <w:rsid w:val="00761C90"/>
    <w:pPr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77">
    <w:name w:val="xl77"/>
    <w:basedOn w:val="Normal"/>
    <w:rsid w:val="00761C90"/>
    <w:pPr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B050"/>
      <w:sz w:val="24"/>
      <w:szCs w:val="24"/>
      <w:lang w:eastAsia="en-GB"/>
    </w:rPr>
  </w:style>
  <w:style w:type="paragraph" w:customStyle="1" w:styleId="xl78">
    <w:name w:val="xl78"/>
    <w:basedOn w:val="Normal"/>
    <w:rsid w:val="00761C9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B050"/>
      <w:sz w:val="24"/>
      <w:szCs w:val="24"/>
      <w:lang w:eastAsia="en-GB"/>
    </w:rPr>
  </w:style>
  <w:style w:type="paragraph" w:customStyle="1" w:styleId="xl79">
    <w:name w:val="xl79"/>
    <w:basedOn w:val="Normal"/>
    <w:rsid w:val="00761C90"/>
    <w:pPr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B050"/>
      <w:sz w:val="20"/>
      <w:szCs w:val="20"/>
      <w:lang w:eastAsia="en-GB"/>
    </w:rPr>
  </w:style>
  <w:style w:type="paragraph" w:customStyle="1" w:styleId="xl80">
    <w:name w:val="xl80"/>
    <w:basedOn w:val="Normal"/>
    <w:rsid w:val="00761C90"/>
    <w:pPr>
      <w:pBdr>
        <w:top w:val="single" w:sz="4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en-GB"/>
    </w:rPr>
  </w:style>
  <w:style w:type="paragraph" w:customStyle="1" w:styleId="xl81">
    <w:name w:val="xl81"/>
    <w:basedOn w:val="Normal"/>
    <w:rsid w:val="00761C90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en-GB"/>
    </w:rPr>
  </w:style>
  <w:style w:type="paragraph" w:customStyle="1" w:styleId="xl82">
    <w:name w:val="xl82"/>
    <w:basedOn w:val="Normal"/>
    <w:rsid w:val="00761C90"/>
    <w:pPr>
      <w:pBdr>
        <w:top w:val="single" w:sz="4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B050"/>
      <w:sz w:val="24"/>
      <w:szCs w:val="24"/>
      <w:lang w:eastAsia="en-GB"/>
    </w:rPr>
  </w:style>
  <w:style w:type="paragraph" w:customStyle="1" w:styleId="xl83">
    <w:name w:val="xl83"/>
    <w:basedOn w:val="Normal"/>
    <w:rsid w:val="00761C90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B050"/>
      <w:sz w:val="24"/>
      <w:szCs w:val="24"/>
      <w:lang w:eastAsia="en-GB"/>
    </w:rPr>
  </w:style>
  <w:style w:type="paragraph" w:customStyle="1" w:styleId="xl84">
    <w:name w:val="xl84"/>
    <w:basedOn w:val="Normal"/>
    <w:rsid w:val="00761C90"/>
    <w:pPr>
      <w:pBdr>
        <w:top w:val="single" w:sz="4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B050"/>
      <w:sz w:val="20"/>
      <w:szCs w:val="20"/>
      <w:lang w:eastAsia="en-GB"/>
    </w:rPr>
  </w:style>
  <w:style w:type="paragraph" w:customStyle="1" w:styleId="xl85">
    <w:name w:val="xl85"/>
    <w:basedOn w:val="Normal"/>
    <w:rsid w:val="00761C90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B050"/>
      <w:sz w:val="24"/>
      <w:szCs w:val="24"/>
      <w:lang w:eastAsia="en-GB"/>
    </w:rPr>
  </w:style>
  <w:style w:type="paragraph" w:customStyle="1" w:styleId="xl86">
    <w:name w:val="xl86"/>
    <w:basedOn w:val="Normal"/>
    <w:rsid w:val="00761C9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B050"/>
      <w:sz w:val="24"/>
      <w:szCs w:val="24"/>
      <w:lang w:eastAsia="en-GB"/>
    </w:rPr>
  </w:style>
  <w:style w:type="paragraph" w:customStyle="1" w:styleId="xl87">
    <w:name w:val="xl87"/>
    <w:basedOn w:val="Normal"/>
    <w:rsid w:val="00761C90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B050"/>
      <w:sz w:val="20"/>
      <w:szCs w:val="20"/>
      <w:lang w:eastAsia="en-GB"/>
    </w:rPr>
  </w:style>
  <w:style w:type="paragraph" w:customStyle="1" w:styleId="xl88">
    <w:name w:val="xl88"/>
    <w:basedOn w:val="Normal"/>
    <w:rsid w:val="00761C90"/>
    <w:pPr>
      <w:pBdr>
        <w:top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B050"/>
      <w:sz w:val="24"/>
      <w:szCs w:val="24"/>
      <w:lang w:eastAsia="en-GB"/>
    </w:rPr>
  </w:style>
  <w:style w:type="paragraph" w:customStyle="1" w:styleId="xl89">
    <w:name w:val="xl89"/>
    <w:basedOn w:val="Normal"/>
    <w:rsid w:val="00761C90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B050"/>
      <w:sz w:val="24"/>
      <w:szCs w:val="24"/>
      <w:lang w:eastAsia="en-GB"/>
    </w:rPr>
  </w:style>
  <w:style w:type="paragraph" w:customStyle="1" w:styleId="xl90">
    <w:name w:val="xl90"/>
    <w:basedOn w:val="Normal"/>
    <w:rsid w:val="00761C90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en-GB"/>
    </w:rPr>
  </w:style>
  <w:style w:type="paragraph" w:customStyle="1" w:styleId="xl91">
    <w:name w:val="xl91"/>
    <w:basedOn w:val="Normal"/>
    <w:rsid w:val="00761C90"/>
    <w:pPr>
      <w:pBdr>
        <w:top w:val="single" w:sz="4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FF0000"/>
      <w:sz w:val="20"/>
      <w:szCs w:val="20"/>
      <w:lang w:eastAsia="en-GB"/>
    </w:rPr>
  </w:style>
  <w:style w:type="paragraph" w:customStyle="1" w:styleId="xl92">
    <w:name w:val="xl92"/>
    <w:basedOn w:val="Normal"/>
    <w:rsid w:val="00761C90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en-GB"/>
    </w:rPr>
  </w:style>
  <w:style w:type="paragraph" w:customStyle="1" w:styleId="xl93">
    <w:name w:val="xl93"/>
    <w:basedOn w:val="Normal"/>
    <w:rsid w:val="00761C9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en-GB"/>
    </w:rPr>
  </w:style>
  <w:style w:type="paragraph" w:customStyle="1" w:styleId="xl94">
    <w:name w:val="xl94"/>
    <w:basedOn w:val="Normal"/>
    <w:rsid w:val="00761C90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FF0000"/>
      <w:sz w:val="20"/>
      <w:szCs w:val="20"/>
      <w:lang w:eastAsia="en-GB"/>
    </w:rPr>
  </w:style>
  <w:style w:type="paragraph" w:customStyle="1" w:styleId="xl95">
    <w:name w:val="xl95"/>
    <w:basedOn w:val="Normal"/>
    <w:rsid w:val="00761C90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96">
    <w:name w:val="xl96"/>
    <w:basedOn w:val="Normal"/>
    <w:rsid w:val="00761C9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97">
    <w:name w:val="xl97"/>
    <w:basedOn w:val="Normal"/>
    <w:rsid w:val="00761C90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98">
    <w:name w:val="xl98"/>
    <w:basedOn w:val="Normal"/>
    <w:rsid w:val="00761C90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B050"/>
      <w:sz w:val="24"/>
      <w:szCs w:val="24"/>
      <w:lang w:eastAsia="en-GB"/>
    </w:rPr>
  </w:style>
  <w:style w:type="paragraph" w:customStyle="1" w:styleId="xl99">
    <w:name w:val="xl99"/>
    <w:basedOn w:val="Normal"/>
    <w:rsid w:val="00761C90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100">
    <w:name w:val="xl100"/>
    <w:basedOn w:val="Normal"/>
    <w:rsid w:val="00761C90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B050"/>
      <w:sz w:val="24"/>
      <w:szCs w:val="24"/>
      <w:lang w:eastAsia="en-GB"/>
    </w:rPr>
  </w:style>
  <w:style w:type="paragraph" w:customStyle="1" w:styleId="xl101">
    <w:name w:val="xl101"/>
    <w:basedOn w:val="Normal"/>
    <w:rsid w:val="00761C9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B050"/>
      <w:sz w:val="24"/>
      <w:szCs w:val="24"/>
      <w:lang w:eastAsia="en-GB"/>
    </w:rPr>
  </w:style>
  <w:style w:type="paragraph" w:customStyle="1" w:styleId="xl102">
    <w:name w:val="xl102"/>
    <w:basedOn w:val="Normal"/>
    <w:rsid w:val="00761C90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B050"/>
      <w:sz w:val="20"/>
      <w:szCs w:val="20"/>
      <w:lang w:eastAsia="en-GB"/>
    </w:rPr>
  </w:style>
  <w:style w:type="paragraph" w:customStyle="1" w:styleId="xl103">
    <w:name w:val="xl103"/>
    <w:basedOn w:val="Normal"/>
    <w:rsid w:val="00761C90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4">
    <w:name w:val="xl104"/>
    <w:basedOn w:val="Normal"/>
    <w:rsid w:val="00761C90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en-GB"/>
    </w:rPr>
  </w:style>
  <w:style w:type="paragraph" w:customStyle="1" w:styleId="xl105">
    <w:name w:val="xl105"/>
    <w:basedOn w:val="Normal"/>
    <w:rsid w:val="00761C90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en-GB"/>
    </w:rPr>
  </w:style>
  <w:style w:type="paragraph" w:customStyle="1" w:styleId="xl106">
    <w:name w:val="xl106"/>
    <w:basedOn w:val="Normal"/>
    <w:rsid w:val="00761C90"/>
    <w:pPr>
      <w:pBdr>
        <w:top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en-GB"/>
    </w:rPr>
  </w:style>
  <w:style w:type="paragraph" w:customStyle="1" w:styleId="xl107">
    <w:name w:val="xl107"/>
    <w:basedOn w:val="Normal"/>
    <w:rsid w:val="00761C9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en-GB"/>
    </w:rPr>
  </w:style>
  <w:style w:type="paragraph" w:customStyle="1" w:styleId="xl108">
    <w:name w:val="xl108"/>
    <w:basedOn w:val="Normal"/>
    <w:rsid w:val="00761C90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FF0000"/>
      <w:sz w:val="20"/>
      <w:szCs w:val="20"/>
      <w:lang w:eastAsia="en-GB"/>
    </w:rPr>
  </w:style>
  <w:style w:type="paragraph" w:customStyle="1" w:styleId="xl109">
    <w:name w:val="xl109"/>
    <w:basedOn w:val="Normal"/>
    <w:rsid w:val="00761C9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110">
    <w:name w:val="xl110"/>
    <w:basedOn w:val="Normal"/>
    <w:rsid w:val="00761C90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111">
    <w:name w:val="xl111"/>
    <w:basedOn w:val="Normal"/>
    <w:rsid w:val="00761C90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112">
    <w:name w:val="xl112"/>
    <w:basedOn w:val="Normal"/>
    <w:rsid w:val="00761C90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113">
    <w:name w:val="xl113"/>
    <w:basedOn w:val="Normal"/>
    <w:rsid w:val="00761C90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114">
    <w:name w:val="xl114"/>
    <w:basedOn w:val="Normal"/>
    <w:rsid w:val="00761C90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5547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81</Words>
  <Characters>6163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to, Manolis</dc:creator>
  <cp:keywords/>
  <dc:description/>
  <cp:lastModifiedBy>Fanto, Manolis</cp:lastModifiedBy>
  <cp:revision>3</cp:revision>
  <dcterms:created xsi:type="dcterms:W3CDTF">2019-04-09T10:17:00Z</dcterms:created>
  <dcterms:modified xsi:type="dcterms:W3CDTF">2019-04-09T18:09:00Z</dcterms:modified>
</cp:coreProperties>
</file>